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063"/>
        <w:tblW w:w="10584" w:type="dxa"/>
        <w:tblLayout w:type="fixed"/>
        <w:tblLook w:val="0000" w:firstRow="0" w:lastRow="0" w:firstColumn="0" w:lastColumn="0" w:noHBand="0" w:noVBand="0"/>
      </w:tblPr>
      <w:tblGrid>
        <w:gridCol w:w="1277"/>
        <w:gridCol w:w="1134"/>
        <w:gridCol w:w="1984"/>
        <w:gridCol w:w="2126"/>
        <w:gridCol w:w="3827"/>
        <w:gridCol w:w="236"/>
      </w:tblGrid>
      <w:tr w:rsidR="00714923" w:rsidRPr="00210CE7" w:rsidTr="00714923">
        <w:trPr>
          <w:trHeight w:val="645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486A4A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CE7">
              <w:rPr>
                <w:rFonts w:ascii="Arial" w:hAnsi="Arial" w:cs="Arial"/>
                <w:b/>
                <w:bCs/>
              </w:rPr>
              <w:t>Peptid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486A4A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CE7">
              <w:rPr>
                <w:rFonts w:ascii="Arial" w:hAnsi="Arial" w:cs="Arial"/>
                <w:b/>
                <w:bCs/>
              </w:rPr>
              <w:t>Cluster siz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486A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 w:rsidRPr="00210CE7">
              <w:rPr>
                <w:rFonts w:ascii="Arial" w:hAnsi="Arial" w:cs="Arial"/>
                <w:b/>
                <w:bCs/>
                <w:lang w:val="nl-NL"/>
              </w:rPr>
              <w:t>Binding energy</w:t>
            </w:r>
            <w:r>
              <w:rPr>
                <w:rFonts w:ascii="Arial" w:hAnsi="Arial" w:cs="Arial"/>
                <w:b/>
                <w:bCs/>
                <w:lang w:val="nl-NL"/>
              </w:rPr>
              <w:t xml:space="preserve"> of peptides with unliganded gp120 (</w:t>
            </w:r>
            <w:r w:rsidRPr="00210CE7">
              <w:rPr>
                <w:rFonts w:ascii="Arial" w:hAnsi="Arial" w:cs="Arial"/>
                <w:b/>
                <w:bCs/>
                <w:lang w:val="nl-NL"/>
              </w:rPr>
              <w:t>kcal/mol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486A4A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CE7">
              <w:rPr>
                <w:rFonts w:ascii="Arial" w:hAnsi="Arial" w:cs="Arial"/>
                <w:b/>
                <w:bCs/>
                <w:lang w:val="nl-NL"/>
              </w:rPr>
              <w:t>Binding energy</w:t>
            </w:r>
            <w:r>
              <w:rPr>
                <w:rFonts w:ascii="Arial" w:hAnsi="Arial" w:cs="Arial"/>
                <w:b/>
                <w:bCs/>
                <w:lang w:val="nl-NL"/>
              </w:rPr>
              <w:t xml:space="preserve"> of peptides with liganded gp120 (</w:t>
            </w:r>
            <w:r w:rsidRPr="00210CE7">
              <w:rPr>
                <w:rFonts w:ascii="Arial" w:hAnsi="Arial" w:cs="Arial"/>
                <w:b/>
                <w:bCs/>
                <w:lang w:val="nl-NL"/>
              </w:rPr>
              <w:t>kcal/mol)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4923" w:rsidRPr="00210CE7" w:rsidRDefault="00714923" w:rsidP="00486A4A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10CE7">
              <w:rPr>
                <w:rFonts w:ascii="Arial" w:hAnsi="Arial" w:cs="Arial"/>
                <w:b/>
                <w:bCs/>
              </w:rPr>
              <w:t xml:space="preserve">Residual interactions </w:t>
            </w:r>
            <w:r>
              <w:rPr>
                <w:rFonts w:ascii="Arial" w:hAnsi="Arial" w:cs="Arial"/>
                <w:b/>
                <w:bCs/>
              </w:rPr>
              <w:t xml:space="preserve">of peptides with </w:t>
            </w:r>
            <w:proofErr w:type="spellStart"/>
            <w:r>
              <w:rPr>
                <w:rFonts w:ascii="Arial" w:hAnsi="Arial" w:cs="Arial"/>
                <w:b/>
                <w:bCs/>
              </w:rPr>
              <w:t>unligande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10CE7">
              <w:rPr>
                <w:rFonts w:ascii="Arial" w:hAnsi="Arial" w:cs="Arial"/>
                <w:b/>
                <w:bCs/>
              </w:rPr>
              <w:t>gp120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ind w:left="-333" w:right="1164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14923" w:rsidRPr="00210CE7" w:rsidTr="00C55E7A">
        <w:trPr>
          <w:trHeight w:val="1332"/>
        </w:trPr>
        <w:tc>
          <w:tcPr>
            <w:tcW w:w="1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C55E7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Peptide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2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-14.52</w:t>
            </w:r>
          </w:p>
          <w:p w:rsidR="00714923" w:rsidRPr="00210CE7" w:rsidRDefault="00714923" w:rsidP="007149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4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T1(90), E13(102), G39(128), K129(282), R281(476), R285(480), K290(485),  Y291(48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14923" w:rsidRPr="00210CE7" w:rsidTr="00714923">
        <w:trPr>
          <w:trHeight w:val="915"/>
        </w:trPr>
        <w:tc>
          <w:tcPr>
            <w:tcW w:w="1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C55E7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Peptide analogue</w:t>
            </w:r>
            <w:r>
              <w:rPr>
                <w:rFonts w:ascii="Arial" w:hAnsi="Arial" w:cs="Arial"/>
              </w:rPr>
              <w:t>-</w:t>
            </w:r>
            <w:r w:rsidRPr="00210CE7">
              <w:rPr>
                <w:rFonts w:ascii="Arial" w:hAnsi="Arial" w:cs="Arial"/>
              </w:rPr>
              <w:t xml:space="preserve"> 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1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-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14923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V89(242),S90(243),Q93(247),</w:t>
            </w:r>
          </w:p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C94(24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14923" w:rsidRPr="00210CE7" w:rsidTr="00714923">
        <w:trPr>
          <w:trHeight w:val="915"/>
        </w:trPr>
        <w:tc>
          <w:tcPr>
            <w:tcW w:w="1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C55E7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Peptide-analogue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1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-16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14923" w:rsidRDefault="00714923" w:rsidP="00714923">
            <w:pPr>
              <w:spacing w:line="480" w:lineRule="auto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C86(239),T87(240),T130(283),S182</w:t>
            </w:r>
          </w:p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(364),K290(48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14923" w:rsidRPr="00210CE7" w:rsidTr="00714923">
        <w:trPr>
          <w:trHeight w:val="600"/>
        </w:trPr>
        <w:tc>
          <w:tcPr>
            <w:tcW w:w="127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714923" w:rsidRPr="00210CE7" w:rsidRDefault="00714923" w:rsidP="00C55E7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Peptide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-1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14923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D10(99),E17(106),C43(196),</w:t>
            </w:r>
          </w:p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T45(1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14923" w:rsidRPr="00020806" w:rsidTr="00714923">
        <w:trPr>
          <w:trHeight w:val="615"/>
        </w:trPr>
        <w:tc>
          <w:tcPr>
            <w:tcW w:w="1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C55E7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Peptide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2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-14.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14923" w:rsidRPr="00020806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10CE7">
              <w:rPr>
                <w:rFonts w:ascii="Arial" w:hAnsi="Arial" w:cs="Arial"/>
              </w:rPr>
              <w:t>D24(113),I98(25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714923" w:rsidRPr="00210CE7" w:rsidRDefault="00714923" w:rsidP="0071492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714923" w:rsidRPr="00902523" w:rsidRDefault="00714923" w:rsidP="00714923">
      <w:pPr>
        <w:spacing w:line="480" w:lineRule="auto"/>
        <w:jc w:val="center"/>
        <w:rPr>
          <w:rFonts w:ascii="Arial" w:hAnsi="Arial" w:cs="Arial"/>
          <w:b/>
          <w:bCs/>
          <w:u w:val="single"/>
        </w:rPr>
      </w:pPr>
      <w:r w:rsidRPr="00902523">
        <w:rPr>
          <w:rFonts w:ascii="Arial" w:hAnsi="Arial" w:cs="Arial"/>
          <w:b/>
          <w:bCs/>
          <w:u w:val="single"/>
        </w:rPr>
        <w:t>Supporting Table</w:t>
      </w:r>
    </w:p>
    <w:p w:rsidR="00714923" w:rsidRPr="00714923" w:rsidRDefault="00714923" w:rsidP="00714923">
      <w:r>
        <w:t xml:space="preserve">  </w:t>
      </w:r>
      <w:bookmarkStart w:id="0" w:name="_GoBack"/>
      <w:bookmarkEnd w:id="0"/>
    </w:p>
    <w:sectPr w:rsidR="00714923" w:rsidRPr="00714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F00"/>
    <w:rsid w:val="0004250E"/>
    <w:rsid w:val="00095C82"/>
    <w:rsid w:val="00153E33"/>
    <w:rsid w:val="001E77F7"/>
    <w:rsid w:val="002C0710"/>
    <w:rsid w:val="00325C6A"/>
    <w:rsid w:val="003A54D7"/>
    <w:rsid w:val="0043680B"/>
    <w:rsid w:val="00486A4A"/>
    <w:rsid w:val="00547B36"/>
    <w:rsid w:val="00555EC7"/>
    <w:rsid w:val="006D63BA"/>
    <w:rsid w:val="00705F00"/>
    <w:rsid w:val="00714923"/>
    <w:rsid w:val="007715E5"/>
    <w:rsid w:val="007942CC"/>
    <w:rsid w:val="00812A76"/>
    <w:rsid w:val="00887B34"/>
    <w:rsid w:val="008C2714"/>
    <w:rsid w:val="009444A4"/>
    <w:rsid w:val="00946E04"/>
    <w:rsid w:val="00957EC2"/>
    <w:rsid w:val="009E1936"/>
    <w:rsid w:val="00A02703"/>
    <w:rsid w:val="00A4066E"/>
    <w:rsid w:val="00A93599"/>
    <w:rsid w:val="00BB0A4C"/>
    <w:rsid w:val="00BB1E1B"/>
    <w:rsid w:val="00BB27D0"/>
    <w:rsid w:val="00C17EE5"/>
    <w:rsid w:val="00C55E7A"/>
    <w:rsid w:val="00C6044B"/>
    <w:rsid w:val="00C60FC1"/>
    <w:rsid w:val="00C820AD"/>
    <w:rsid w:val="00CA38D4"/>
    <w:rsid w:val="00CB1DB1"/>
    <w:rsid w:val="00D56B0F"/>
    <w:rsid w:val="00E52745"/>
    <w:rsid w:val="00E92D92"/>
    <w:rsid w:val="00E937CB"/>
    <w:rsid w:val="00ED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5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55EC7"/>
    <w:pPr>
      <w:ind w:left="720"/>
      <w:contextualSpacing/>
    </w:pPr>
  </w:style>
  <w:style w:type="table" w:styleId="TableGrid">
    <w:name w:val="Table Grid"/>
    <w:basedOn w:val="TableNormal"/>
    <w:uiPriority w:val="39"/>
    <w:rsid w:val="00436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5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55EC7"/>
    <w:pPr>
      <w:ind w:left="720"/>
      <w:contextualSpacing/>
    </w:pPr>
  </w:style>
  <w:style w:type="table" w:styleId="TableGrid">
    <w:name w:val="Table Grid"/>
    <w:basedOn w:val="TableNormal"/>
    <w:uiPriority w:val="39"/>
    <w:rsid w:val="00436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2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z-VAIO</dc:creator>
  <cp:keywords/>
  <dc:description/>
  <cp:lastModifiedBy>Reddy</cp:lastModifiedBy>
  <cp:revision>37</cp:revision>
  <dcterms:created xsi:type="dcterms:W3CDTF">2014-10-19T08:41:00Z</dcterms:created>
  <dcterms:modified xsi:type="dcterms:W3CDTF">2015-03-18T10:19:00Z</dcterms:modified>
</cp:coreProperties>
</file>